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E62BF" w14:textId="5EB4B5BE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Table</w:t>
      </w:r>
      <w:r w:rsidR="008249F5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</w:t>
      </w: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6</w:t>
      </w:r>
      <w:r w:rsidR="008249F5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lang w:val="en-US"/>
        </w:rPr>
        <w:t xml:space="preserve"> 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A</w:t>
      </w:r>
    </w:p>
    <w:tbl>
      <w:tblPr>
        <w:tblStyle w:val="ac"/>
        <w:tblW w:w="90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755"/>
        <w:gridCol w:w="1395"/>
        <w:gridCol w:w="990"/>
        <w:gridCol w:w="915"/>
        <w:gridCol w:w="941"/>
        <w:gridCol w:w="619"/>
        <w:gridCol w:w="1485"/>
      </w:tblGrid>
      <w:tr w:rsidR="00367251" w:rsidRPr="001D44AE" w14:paraId="05C934BE" w14:textId="77777777" w:rsidTr="001D44AE">
        <w:trPr>
          <w:trHeight w:val="227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2EEE70" w14:textId="77777777" w:rsidR="00367251" w:rsidRPr="001D44AE" w:rsidRDefault="006420EF" w:rsidP="00F2179A">
            <w:pPr>
              <w:ind w:firstLineChars="50" w:firstLine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C7E09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A355F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C8E182C" w14:textId="78651506" w:rsidR="00367251" w:rsidRPr="001D44AE" w:rsidRDefault="008249F5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4244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35BE69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9C6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73DB8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1D44AE" w14:paraId="0C8C781C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2F914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8A188A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86037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804FF0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67914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B8B9F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3C1F27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1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7FCDF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06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0D7DE8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CA40C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5531005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3E876E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82666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43385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43B880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03470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ADF2D9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EE4F6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51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0BEAA1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60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09F8E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045EAF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USP45</w:t>
            </w:r>
          </w:p>
        </w:tc>
      </w:tr>
      <w:tr w:rsidR="00367251" w:rsidRPr="001D44AE" w14:paraId="37A997E0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E9A5C0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2C8FB3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5765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35B41A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4683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EF386F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F8E0BB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9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763949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417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73D8A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10C02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112</w:t>
            </w:r>
          </w:p>
        </w:tc>
      </w:tr>
      <w:tr w:rsidR="00367251" w:rsidRPr="001D44AE" w14:paraId="62B9FE3F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0344D3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7181D1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0516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C53C0E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7969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41BC3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837E71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782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3A913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360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5388EA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27B8419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3597496E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45BAB6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1BCB53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80204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243C1F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3937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5C75E7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23BCBE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3B0A93E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762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88166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FE8EB4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HABP2</w:t>
            </w:r>
          </w:p>
        </w:tc>
      </w:tr>
      <w:tr w:rsidR="00367251" w:rsidRPr="001D44AE" w14:paraId="5711E93E" w14:textId="77777777" w:rsidTr="001D44AE">
        <w:trPr>
          <w:trHeight w:val="227"/>
        </w:trPr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7E8C8B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869FB5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57568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4DB012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35788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0C928B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002CAB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4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4CAE145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855 x 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F110B" w14:textId="77777777" w:rsidR="00367251" w:rsidRPr="001D44AE" w:rsidRDefault="006420EF" w:rsidP="001D44A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  <w:vAlign w:val="center"/>
          </w:tcPr>
          <w:p w14:paraId="6D4DA72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6</w:t>
            </w:r>
          </w:p>
        </w:tc>
      </w:tr>
    </w:tbl>
    <w:p w14:paraId="652DCF5B" w14:textId="77777777" w:rsidR="00367251" w:rsidRPr="008249F5" w:rsidRDefault="00367251" w:rsidP="008249F5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C8FDD" w14:textId="77777777" w:rsidR="00A102D5" w:rsidRDefault="00A102D5">
      <w:pPr>
        <w:spacing w:line="240" w:lineRule="auto"/>
      </w:pPr>
      <w:r>
        <w:separator/>
      </w:r>
    </w:p>
  </w:endnote>
  <w:endnote w:type="continuationSeparator" w:id="0">
    <w:p w14:paraId="20277FCF" w14:textId="77777777" w:rsidR="00A102D5" w:rsidRDefault="00A10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E9C51" w14:textId="77777777" w:rsidR="00A102D5" w:rsidRDefault="00A102D5">
      <w:pPr>
        <w:spacing w:line="240" w:lineRule="auto"/>
      </w:pPr>
      <w:r>
        <w:separator/>
      </w:r>
    </w:p>
  </w:footnote>
  <w:footnote w:type="continuationSeparator" w:id="0">
    <w:p w14:paraId="58D14B9E" w14:textId="77777777" w:rsidR="00A102D5" w:rsidRDefault="00A10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86E1F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3C4CAB"/>
    <w:rsid w:val="00411A04"/>
    <w:rsid w:val="00490425"/>
    <w:rsid w:val="004E5F06"/>
    <w:rsid w:val="004F581B"/>
    <w:rsid w:val="005025DE"/>
    <w:rsid w:val="0054779D"/>
    <w:rsid w:val="00583751"/>
    <w:rsid w:val="005A0B5D"/>
    <w:rsid w:val="005F6C7B"/>
    <w:rsid w:val="00606807"/>
    <w:rsid w:val="00640E9E"/>
    <w:rsid w:val="006420EF"/>
    <w:rsid w:val="00725B82"/>
    <w:rsid w:val="008249F5"/>
    <w:rsid w:val="00952D84"/>
    <w:rsid w:val="009648A2"/>
    <w:rsid w:val="00970A6B"/>
    <w:rsid w:val="00970FD9"/>
    <w:rsid w:val="00A102D5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65D18E-C961-4FC0-BEC7-F4FB6CA8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9:00Z</dcterms:created>
  <dcterms:modified xsi:type="dcterms:W3CDTF">2024-07-29T14:39:00Z</dcterms:modified>
</cp:coreProperties>
</file>